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lang w:val="en-US"/>
        </w:rPr>
      </w:pPr>
      <w:r>
        <w:rPr>
          <w:lang w:val="en-US"/>
        </w:rPr>
        <w:t xml:space="preserve">Supplementary information to </w:t>
      </w:r>
      <w:r>
        <w:rPr>
          <w:b w:val="false"/>
          <w:i/>
          <w:sz w:val="24"/>
          <w:lang w:val="en-US"/>
        </w:rPr>
        <w:t>Using Bayesian Networks to model linkage and linkage disequilibrium between STR markers by Kling et al.</w:t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  <w:t xml:space="preserve">Table S1. Observed haplotype probabilities. </w:t>
      </w:r>
    </w:p>
    <w:tbl>
      <w:tblPr>
        <w:tblW w:w="874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77"/>
        <w:gridCol w:w="977"/>
        <w:gridCol w:w="977"/>
        <w:gridCol w:w="977"/>
        <w:gridCol w:w="977"/>
        <w:gridCol w:w="977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color w:val="000000"/>
                <w:lang w:val="en-US" w:eastAsia="nb-NO"/>
              </w:rPr>
              <w:t>14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color w:val="000000"/>
                <w:lang w:val="en-US" w:eastAsia="nb-NO"/>
              </w:rPr>
              <w:t>15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color w:val="000000"/>
                <w:lang w:val="en-US" w:eastAsia="nb-NO"/>
              </w:rPr>
              <w:t>16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color w:val="000000"/>
                <w:lang w:val="en-US" w:eastAsia="nb-NO"/>
              </w:rPr>
              <w:t>17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color w:val="000000"/>
                <w:lang w:val="en-US" w:eastAsia="nb-NO"/>
              </w:rPr>
              <w:t>18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color w:val="000000"/>
                <w:lang w:val="en-US" w:eastAsia="nb-NO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color w:val="000000"/>
                <w:lang w:val="en-US" w:eastAsia="nb-NO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color w:val="000000"/>
                <w:lang w:val="en-US" w:eastAsia="nb-NO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color w:val="000000"/>
                <w:lang w:val="en-US" w:eastAsia="nb-NO"/>
              </w:rPr>
              <w:t>1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0.00337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0.00225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0.00788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0.01351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0.01125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0.005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5.01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5.56E-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color w:val="000000"/>
                <w:lang w:val="en-US" w:eastAsia="nb-NO"/>
              </w:rPr>
              <w:t>1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2.25E-0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nb-NO"/>
              </w:rPr>
              <w:t>0</w:t>
            </w:r>
            <w:r>
              <w:rPr>
                <w:rFonts w:eastAsia="Times New Roman"/>
                <w:color w:val="000000"/>
                <w:lang w:eastAsia="nb-NO"/>
              </w:rPr>
              <w:t>.00225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450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900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562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.57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.85E-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1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57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45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3377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3491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802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35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.38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57E-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17.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35E-0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11E-0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337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562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337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54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71E-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1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576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463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3829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6418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4391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5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13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.45E-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18.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450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562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56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54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71E-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1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238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450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2477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2928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2252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3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22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36E-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19.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13E-0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337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562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3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28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43E-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2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67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238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802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2815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2702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4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13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37E-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2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125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125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2364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3040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464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0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13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30E-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2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676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900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2252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439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914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12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.25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46E-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2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125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450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2139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2590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576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1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13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12E-0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2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337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450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013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1013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788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2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.37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.85E-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2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337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03E-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14E-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2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.38E-0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.78E-0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225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18E-0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.89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.85E-0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.28E-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nb-NO"/>
              </w:rPr>
            </w:pPr>
            <w:r>
              <w:rPr>
                <w:rFonts w:eastAsia="Times New Roman"/>
                <w:b/>
                <w:color w:val="000000"/>
                <w:lang w:eastAsia="nb-NO"/>
              </w:rPr>
              <w:t>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.25E-0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.85E-0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.48E-0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.02E-0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0.0011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.57E-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.85E-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lang w:val="en-US"/>
        </w:rPr>
        <w:t>Alleles from vWa is represented in each column while alleles from D12S391 is represented in each row. To account for unseen haplotypes, probabilities were estimated using a flat Dirichlet distribution, based on the number of observation for haplotype.</w:t>
      </w:r>
    </w:p>
    <w:sectPr>
      <w:type w:val="nextPage"/>
      <w:pgSz w:w="11906" w:h="16838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28"/>
      <w:szCs w:val="28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qFormat/>
    <w:rPr>
      <w:rFonts w:ascii="Arial" w:hAnsi="Arial" w:eastAsia="Times New Roman" w:cs="Arial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2:57:00Z</dcterms:created>
  <dc:creator>danielkl</dc:creator>
  <dc:description/>
  <cp:keywords/>
  <dc:language>en-US</dc:language>
  <cp:lastModifiedBy>Windows-bruker</cp:lastModifiedBy>
  <dcterms:modified xsi:type="dcterms:W3CDTF">2012-08-20T07:32:00Z</dcterms:modified>
  <cp:revision>29</cp:revision>
  <dc:subject/>
  <dc:title/>
</cp:coreProperties>
</file>